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43E5" w:rsidRPr="00F96E1F" w:rsidRDefault="009443E5" w:rsidP="009443E5">
      <w:pPr>
        <w:rPr>
          <w:i/>
        </w:rPr>
      </w:pPr>
      <w:r w:rsidRPr="00F96E1F">
        <w:rPr>
          <w:i/>
        </w:rPr>
        <w:t xml:space="preserve">Table </w:t>
      </w:r>
      <w:r w:rsidRPr="003308E9">
        <w:rPr>
          <w:i/>
        </w:rPr>
        <w:t>S1</w:t>
      </w:r>
      <w:r w:rsidRPr="00F96E1F">
        <w:rPr>
          <w:i/>
        </w:rPr>
        <w:t xml:space="preserve">. Number of cases and controls per farm: number (percentage) of farms with each </w:t>
      </w:r>
      <w:proofErr w:type="spellStart"/>
      <w:r w:rsidRPr="00F96E1F">
        <w:rPr>
          <w:i/>
        </w:rPr>
        <w:t>case</w:t>
      </w:r>
      <w:proofErr w:type="gramStart"/>
      <w:r w:rsidRPr="00F96E1F">
        <w:rPr>
          <w:i/>
        </w:rPr>
        <w:t>:control</w:t>
      </w:r>
      <w:proofErr w:type="spellEnd"/>
      <w:proofErr w:type="gramEnd"/>
      <w:r w:rsidRPr="00F96E1F">
        <w:rPr>
          <w:i/>
        </w:rPr>
        <w:t xml:space="preserve"> ratio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818"/>
        <w:gridCol w:w="587"/>
        <w:gridCol w:w="762"/>
        <w:gridCol w:w="763"/>
        <w:gridCol w:w="763"/>
        <w:gridCol w:w="763"/>
        <w:gridCol w:w="762"/>
        <w:gridCol w:w="763"/>
        <w:gridCol w:w="763"/>
        <w:gridCol w:w="763"/>
        <w:gridCol w:w="763"/>
        <w:gridCol w:w="910"/>
      </w:tblGrid>
      <w:tr w:rsidR="009443E5" w:rsidRPr="004B17A6" w:rsidTr="00A400D4">
        <w:trPr>
          <w:trHeight w:val="288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3E5" w:rsidRPr="004B17A6" w:rsidRDefault="009443E5" w:rsidP="00A400D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6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umber of controls per farm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9443E5" w:rsidRPr="004B17A6" w:rsidTr="00A400D4">
        <w:trPr>
          <w:trHeight w:val="288"/>
        </w:trPr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43E5" w:rsidRPr="004B17A6" w:rsidRDefault="009443E5" w:rsidP="00A400D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otal</w:t>
            </w:r>
          </w:p>
        </w:tc>
      </w:tr>
      <w:tr w:rsidR="009443E5" w:rsidRPr="004B17A6" w:rsidTr="00A400D4">
        <w:trPr>
          <w:trHeight w:val="288"/>
        </w:trPr>
        <w:tc>
          <w:tcPr>
            <w:tcW w:w="8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umber of cases per farm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6 (8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6 (14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2 (28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9 (27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 (0.3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 (0.6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 (0.3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 (0.3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58 (78)</w:t>
            </w:r>
          </w:p>
        </w:tc>
      </w:tr>
      <w:tr w:rsidR="009443E5" w:rsidRPr="004B17A6" w:rsidTr="00A400D4">
        <w:trPr>
          <w:trHeight w:val="288"/>
        </w:trPr>
        <w:tc>
          <w:tcPr>
            <w:tcW w:w="8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 (1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 (2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 (3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 (3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 (2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 (3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3 (4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 (3%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 (0.3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9 (21)</w:t>
            </w:r>
          </w:p>
        </w:tc>
      </w:tr>
      <w:tr w:rsidR="009443E5" w:rsidRPr="004B17A6" w:rsidTr="00A400D4">
        <w:trPr>
          <w:trHeight w:val="288"/>
        </w:trPr>
        <w:tc>
          <w:tcPr>
            <w:tcW w:w="8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 (0.3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 (0.6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 (1)</w:t>
            </w:r>
          </w:p>
        </w:tc>
      </w:tr>
      <w:tr w:rsidR="009443E5" w:rsidRPr="004B17A6" w:rsidTr="00A400D4">
        <w:trPr>
          <w:trHeight w:val="288"/>
        </w:trPr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3E5" w:rsidRPr="004B17A6" w:rsidRDefault="009443E5" w:rsidP="00A400D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0 (9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1 (15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3 (31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8 (30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 (2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3 (4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4 (4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2 (4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 (0.3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43E5" w:rsidRPr="004B17A6" w:rsidRDefault="009443E5" w:rsidP="00A400D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17A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30 (100)</w:t>
            </w:r>
          </w:p>
        </w:tc>
      </w:tr>
    </w:tbl>
    <w:p w:rsidR="009443E5" w:rsidRDefault="009443E5" w:rsidP="009443E5">
      <w:pPr>
        <w:rPr>
          <w:rFonts w:cstheme="minorHAnsi"/>
          <w:b/>
        </w:rPr>
      </w:pPr>
      <w:bookmarkStart w:id="0" w:name="_GoBack"/>
      <w:bookmarkEnd w:id="0"/>
    </w:p>
    <w:sectPr w:rsidR="009443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3E5"/>
    <w:rsid w:val="00014932"/>
    <w:rsid w:val="002B0F9A"/>
    <w:rsid w:val="004B1748"/>
    <w:rsid w:val="00944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3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3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jones</dc:creator>
  <cp:lastModifiedBy>bajones</cp:lastModifiedBy>
  <cp:revision>1</cp:revision>
  <dcterms:created xsi:type="dcterms:W3CDTF">2013-07-17T14:01:00Z</dcterms:created>
  <dcterms:modified xsi:type="dcterms:W3CDTF">2013-07-17T14:01:00Z</dcterms:modified>
</cp:coreProperties>
</file>